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E672C" w14:textId="465A46C5" w:rsidR="006F7D95" w:rsidRPr="006F7D95" w:rsidRDefault="006F7D95" w:rsidP="006F7D95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</w:p>
    <w:p w14:paraId="688075E9" w14:textId="7C94CD8C" w:rsidR="006F7D95" w:rsidRPr="00F717F7" w:rsidRDefault="006F7D95" w:rsidP="006F7D95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717F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escriptive Statistic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Pr="00F717F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 Subscale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F717F7">
        <w:rPr>
          <w:rFonts w:ascii="Times New Roman" w:eastAsia="Times New Roman" w:hAnsi="Times New Roman" w:cs="Times New Roman"/>
          <w:i/>
          <w:iCs/>
          <w:sz w:val="24"/>
          <w:szCs w:val="24"/>
        </w:rPr>
        <w:t>y Gender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 Study 1.</w:t>
      </w:r>
    </w:p>
    <w:tbl>
      <w:tblPr>
        <w:tblStyle w:val="TableGrid"/>
        <w:tblW w:w="10154" w:type="dxa"/>
        <w:tblInd w:w="-572" w:type="dxa"/>
        <w:tblLook w:val="04A0" w:firstRow="1" w:lastRow="0" w:firstColumn="1" w:lastColumn="0" w:noHBand="0" w:noVBand="1"/>
      </w:tblPr>
      <w:tblGrid>
        <w:gridCol w:w="1762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6F7D95" w14:paraId="65F0DD59" w14:textId="77777777" w:rsidTr="00ED0BB1">
        <w:trPr>
          <w:trHeight w:val="20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865C8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55FFB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FEE1B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E7E6B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4850B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y in another way</w:t>
            </w:r>
          </w:p>
        </w:tc>
      </w:tr>
      <w:tr w:rsidR="006F7D95" w14:paraId="4E3324A3" w14:textId="77777777" w:rsidTr="00ED0BB1">
        <w:trPr>
          <w:trHeight w:val="283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87DD1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F96A4" w14:textId="77777777" w:rsidR="006F7D95" w:rsidRPr="0065037A" w:rsidRDefault="006F7D95" w:rsidP="00ED0BB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32D1A4" w14:textId="77777777" w:rsidR="006F7D95" w:rsidRPr="0065037A" w:rsidRDefault="006F7D95" w:rsidP="00ED0BB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16608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41880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BCA6F1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D271F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B29340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7C091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6F7D95" w14:paraId="2CC1527B" w14:textId="77777777" w:rsidTr="00ED0BB1"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15044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emotional support-seeking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10C63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 1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4D09D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3D5AD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938FF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C5EBC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B32CD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8E0E0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7DBA0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F7D95" w14:paraId="6C6CD9CB" w14:textId="77777777" w:rsidTr="00ED0BB1"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F860BDB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instrumental support-seek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4819BDD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B4535D1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92E662C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4127842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39C4063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C5EE996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033EE3E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34796B2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6F7D95" w14:paraId="3BA8E2FA" w14:textId="77777777" w:rsidTr="00ED0BB1"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6EC2441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rect support-seek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C37A48F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DB0DEB7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555CC103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2656236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6758E74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6E6D401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05FF85E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CC7E500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6F7D95" w14:paraId="6CD1C9C6" w14:textId="77777777" w:rsidTr="00ED0BB1"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87094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support want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3BCDA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0BDEE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318EC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FD7D2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77513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31A6A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3D68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5A403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</w:tr>
    </w:tbl>
    <w:p w14:paraId="4E41EAF1" w14:textId="77777777" w:rsidR="00DA6890" w:rsidRDefault="00DA6890"/>
    <w:p w14:paraId="3AA1036B" w14:textId="70151DF2" w:rsidR="006F7D95" w:rsidRPr="006F7D95" w:rsidRDefault="006F7D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14:paraId="67B33F37" w14:textId="07BD326F" w:rsidR="006F7D95" w:rsidRPr="00F717F7" w:rsidRDefault="006F7D95" w:rsidP="006F7D95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F717F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escriptive Statistic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Pr="00F717F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 Subscale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Pr="00F717F7">
        <w:rPr>
          <w:rFonts w:ascii="Times New Roman" w:eastAsia="Times New Roman" w:hAnsi="Times New Roman" w:cs="Times New Roman"/>
          <w:i/>
          <w:iCs/>
          <w:sz w:val="24"/>
          <w:szCs w:val="24"/>
        </w:rPr>
        <w:t>y Gender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 Study 2.</w:t>
      </w:r>
    </w:p>
    <w:tbl>
      <w:tblPr>
        <w:tblStyle w:val="TableGrid"/>
        <w:tblW w:w="10495" w:type="dxa"/>
        <w:tblInd w:w="-572" w:type="dxa"/>
        <w:tblLook w:val="04A0" w:firstRow="1" w:lastRow="0" w:firstColumn="1" w:lastColumn="0" w:noHBand="0" w:noVBand="1"/>
      </w:tblPr>
      <w:tblGrid>
        <w:gridCol w:w="1762"/>
        <w:gridCol w:w="1049"/>
        <w:gridCol w:w="1049"/>
        <w:gridCol w:w="1049"/>
        <w:gridCol w:w="1049"/>
        <w:gridCol w:w="1049"/>
        <w:gridCol w:w="1049"/>
        <w:gridCol w:w="1049"/>
        <w:gridCol w:w="1390"/>
      </w:tblGrid>
      <w:tr w:rsidR="006F7D95" w14:paraId="3C51608C" w14:textId="77777777" w:rsidTr="00ED0BB1">
        <w:trPr>
          <w:trHeight w:val="20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D18B7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A13D3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75C58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E7BE1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32D66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y in another way / prefer not to say</w:t>
            </w:r>
          </w:p>
        </w:tc>
      </w:tr>
      <w:tr w:rsidR="006F7D95" w14:paraId="516B9385" w14:textId="77777777" w:rsidTr="00ED0BB1">
        <w:trPr>
          <w:trHeight w:val="283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A112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CEA96" w14:textId="77777777" w:rsidR="006F7D95" w:rsidRPr="0065037A" w:rsidRDefault="006F7D95" w:rsidP="00ED0BB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03510" w14:textId="77777777" w:rsidR="006F7D95" w:rsidRPr="0065037A" w:rsidRDefault="006F7D95" w:rsidP="00ED0BB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8085F9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A06F29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5393C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017543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FC433D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AC41F8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6F7D95" w14:paraId="698BF93A" w14:textId="77777777" w:rsidTr="00ED0BB1"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739A6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emotional support-seeking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B5119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303FA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C43C5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0AE04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093F1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838C8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6F4EC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ED848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F7D95" w14:paraId="010480BB" w14:textId="77777777" w:rsidTr="00ED0BB1"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9E51351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rect instrumental support-seek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422DDD3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 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8A4A17F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ED467AC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599DF7F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1FAC7A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928BE02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B0E0599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3F9CB98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6F7D95" w14:paraId="5A11D5D1" w14:textId="77777777" w:rsidTr="00ED0BB1"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4CB38BD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rect support-seek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34C63FC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4A477CD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494CCF9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B88585B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8B2641E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3EB78A32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23D7BF4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BC906AD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6F7D95" w14:paraId="2630256B" w14:textId="77777777" w:rsidTr="00ED0BB1"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48AE3" w14:textId="77777777" w:rsidR="006F7D95" w:rsidRDefault="006F7D95" w:rsidP="00ED0B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support wante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1301B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F6F93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8263B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7861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9FE00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21AE6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E9550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2FAE6" w14:textId="77777777" w:rsidR="006F7D95" w:rsidRDefault="006F7D95" w:rsidP="00ED0B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43F0A0FE" w14:textId="77777777" w:rsidR="006F7D95" w:rsidRDefault="006F7D95"/>
    <w:sectPr w:rsidR="006F7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95"/>
    <w:rsid w:val="006F7D95"/>
    <w:rsid w:val="00A0422D"/>
    <w:rsid w:val="00C2571B"/>
    <w:rsid w:val="00DA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439B4"/>
  <w15:chartTrackingRefBased/>
  <w15:docId w15:val="{27112AE1-03EC-4CA6-BA4B-3B909A0E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D95"/>
    <w:pPr>
      <w:spacing w:line="36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D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D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D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D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D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D9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D9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D9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D9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D9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D95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D95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D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7D9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Perks</dc:creator>
  <cp:keywords/>
  <dc:description/>
  <cp:lastModifiedBy>Rhia Perks</cp:lastModifiedBy>
  <cp:revision>1</cp:revision>
  <dcterms:created xsi:type="dcterms:W3CDTF">2025-07-04T08:56:00Z</dcterms:created>
  <dcterms:modified xsi:type="dcterms:W3CDTF">2025-07-04T09:00:00Z</dcterms:modified>
</cp:coreProperties>
</file>